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268" w:rsidRPr="0098316C" w:rsidRDefault="002F4268" w:rsidP="002F4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16C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7D0450" w:rsidRPr="0098316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831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76BE3" w:rsidRPr="0098316C">
        <w:rPr>
          <w:rFonts w:ascii="Times New Roman" w:hAnsi="Times New Roman" w:cs="Times New Roman"/>
          <w:b/>
          <w:sz w:val="24"/>
          <w:szCs w:val="24"/>
          <w:lang w:val="en-US"/>
        </w:rPr>
        <w:t>Primers used for DNA amplification and sequencing</w:t>
      </w:r>
      <w:r w:rsidRPr="0098316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831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F4268" w:rsidRPr="0098316C" w:rsidRDefault="00476BE3" w:rsidP="002F4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16C">
        <w:rPr>
          <w:rFonts w:ascii="Times New Roman" w:hAnsi="Times New Roman" w:cs="Times New Roman"/>
          <w:sz w:val="24"/>
          <w:szCs w:val="24"/>
          <w:lang w:val="en-US"/>
        </w:rPr>
        <w:t>“F</w:t>
      </w:r>
      <w:r w:rsidR="002F4268" w:rsidRPr="0098316C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9831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4268" w:rsidRPr="0098316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8316C">
        <w:rPr>
          <w:rFonts w:ascii="Times New Roman" w:hAnsi="Times New Roman" w:cs="Times New Roman"/>
          <w:sz w:val="24"/>
          <w:szCs w:val="24"/>
          <w:lang w:val="en-US"/>
        </w:rPr>
        <w:t xml:space="preserve"> forward primer, “R</w:t>
      </w:r>
      <w:r w:rsidR="002F4268" w:rsidRPr="0098316C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9831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4268" w:rsidRPr="0098316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831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4268" w:rsidRPr="0098316C">
        <w:rPr>
          <w:rFonts w:ascii="Times New Roman" w:hAnsi="Times New Roman" w:cs="Times New Roman"/>
          <w:sz w:val="24"/>
          <w:szCs w:val="24"/>
          <w:lang w:val="en-US"/>
        </w:rPr>
        <w:t xml:space="preserve">reverse primer. </w:t>
      </w:r>
    </w:p>
    <w:tbl>
      <w:tblPr>
        <w:tblW w:w="12885" w:type="dxa"/>
        <w:tblInd w:w="93" w:type="dxa"/>
        <w:tblLook w:val="04A0" w:firstRow="1" w:lastRow="0" w:firstColumn="1" w:lastColumn="0" w:noHBand="0" w:noVBand="1"/>
      </w:tblPr>
      <w:tblGrid>
        <w:gridCol w:w="960"/>
        <w:gridCol w:w="1695"/>
        <w:gridCol w:w="1240"/>
        <w:gridCol w:w="5750"/>
        <w:gridCol w:w="3240"/>
      </w:tblGrid>
      <w:tr w:rsidR="00476BE3" w:rsidRPr="0098316C" w:rsidTr="00476BE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8316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Gene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8316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rimer name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8316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Direction </w:t>
            </w:r>
          </w:p>
        </w:tc>
        <w:tc>
          <w:tcPr>
            <w:tcW w:w="5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r w:rsidRPr="009831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mer sequence (5'—3'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 xml:space="preserve">cyt </w:t>
            </w: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L149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GACCTGTGATMTGAAAAACCAYCGTTGT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de Queiroz et al., 2002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 xml:space="preserve">cyt </w:t>
            </w: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H16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CTTTGGTTTACAAGAACAATGCTTTA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de Queiroz et al., 2002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ND4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CACCTATGACTACCAAAAGCTCATGTAGAAGC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Salvi et al., 2013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ND4L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CATTACTTTTACTTGGATTTGCACCA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Salvi et al., 2013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-mo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cmos S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CATGGACTGGGATCAGTTATG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Slowinski &amp; Lawson, 2002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-mo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cmos S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CCTTGGGTGTGATTTTCTCACCT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Slowinski &amp; Lawson, 2002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G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AG1_MartF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AGCTGCAGYCARTAYCAYAARATGTA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D76AFD" w:rsidP="00D76AF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Chiari</w:t>
            </w:r>
            <w:r w:rsidR="00476BE3"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et al., 20</w:t>
            </w:r>
            <w:r w:rsidRPr="0098316C">
              <w:rPr>
                <w:rFonts w:ascii="Times New Roman" w:hAnsi="Times New Roman" w:cs="Times New Roman" w:hint="eastAsia"/>
                <w:i/>
                <w:color w:val="000000"/>
              </w:rPr>
              <w:t>04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G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AG1_Amp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AACTCAGCTGCATTKCCAATRTCA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D76AFD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Chiari et al., 20</w:t>
            </w:r>
            <w:r w:rsidRPr="0098316C">
              <w:rPr>
                <w:rFonts w:ascii="Times New Roman" w:hAnsi="Times New Roman" w:cs="Times New Roman" w:hint="eastAsia"/>
                <w:i/>
                <w:color w:val="000000"/>
              </w:rPr>
              <w:t>04</w:t>
            </w:r>
          </w:p>
        </w:tc>
      </w:tr>
      <w:tr w:rsidR="00476BE3" w:rsidRPr="0098316C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G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epRAG1-R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TCTGAATGGAAATTCAAGCTGTT-3ʹ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Groth &amp; Barrowclough, 1999</w:t>
            </w:r>
          </w:p>
        </w:tc>
      </w:tr>
      <w:tr w:rsidR="00476BE3" w:rsidRPr="00476BE3" w:rsidTr="00476B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G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epRAG1-R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98316C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color w:val="000000"/>
              </w:rPr>
              <w:t>5ʹ-GATGCTGCCTCGGTCGGCCACCTTT-3ʹ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BE3" w:rsidRPr="00476BE3" w:rsidRDefault="00476BE3" w:rsidP="00476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8316C">
              <w:rPr>
                <w:rFonts w:ascii="Times New Roman" w:eastAsia="Times New Roman" w:hAnsi="Times New Roman" w:cs="Times New Roman"/>
                <w:i/>
                <w:color w:val="000000"/>
              </w:rPr>
              <w:t>Groth &amp; Barrowclough, 1999</w:t>
            </w:r>
            <w:bookmarkStart w:id="0" w:name="_GoBack"/>
            <w:bookmarkEnd w:id="0"/>
          </w:p>
        </w:tc>
      </w:tr>
    </w:tbl>
    <w:p w:rsidR="00476BE3" w:rsidRDefault="00476BE3" w:rsidP="002F4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24EB" w:rsidRPr="006330A5" w:rsidRDefault="00E224EB">
      <w:pPr>
        <w:rPr>
          <w:lang w:val="en-US"/>
        </w:rPr>
      </w:pPr>
    </w:p>
    <w:sectPr w:rsidR="00E224EB" w:rsidRPr="006330A5" w:rsidSect="006330A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F66"/>
    <w:rsid w:val="002F4268"/>
    <w:rsid w:val="00476BE3"/>
    <w:rsid w:val="006330A5"/>
    <w:rsid w:val="00650F66"/>
    <w:rsid w:val="007D0450"/>
    <w:rsid w:val="0098316C"/>
    <w:rsid w:val="00A2053E"/>
    <w:rsid w:val="00C11560"/>
    <w:rsid w:val="00D76AFD"/>
    <w:rsid w:val="00E224EB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8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0-02-23T23:14:00Z</dcterms:created>
  <dcterms:modified xsi:type="dcterms:W3CDTF">2021-08-09T20:19:00Z</dcterms:modified>
</cp:coreProperties>
</file>